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71D546" w14:textId="2C927A84" w:rsidR="00643D77" w:rsidRPr="00E37841" w:rsidRDefault="001E1B54" w:rsidP="001E1B54">
      <w:pPr>
        <w:ind w:firstLine="480"/>
        <w:jc w:val="center"/>
        <w:rPr>
          <w:b/>
        </w:rPr>
      </w:pPr>
      <w:r w:rsidRPr="00E37841">
        <w:rPr>
          <w:b/>
        </w:rPr>
        <w:t xml:space="preserve">Table </w:t>
      </w:r>
      <w:r w:rsidR="000959CB" w:rsidRPr="00E37841">
        <w:rPr>
          <w:b/>
        </w:rPr>
        <w:t>S</w:t>
      </w:r>
      <w:r w:rsidR="00BD2F07">
        <w:rPr>
          <w:b/>
        </w:rPr>
        <w:t>6</w:t>
      </w:r>
      <w:r w:rsidRPr="00E37841">
        <w:rPr>
          <w:b/>
        </w:rPr>
        <w:t xml:space="preserve">. </w:t>
      </w:r>
      <w:bookmarkStart w:id="0" w:name="_GoBack"/>
      <w:r w:rsidRPr="00E37841">
        <w:rPr>
          <w:b/>
        </w:rPr>
        <w:t xml:space="preserve">Demographic and anthropometric characteristics of the </w:t>
      </w:r>
      <w:r w:rsidR="00077BBC" w:rsidRPr="00E37841">
        <w:rPr>
          <w:b/>
        </w:rPr>
        <w:t>normal weight</w:t>
      </w:r>
      <w:r w:rsidR="004F1133" w:rsidRPr="00E37841">
        <w:rPr>
          <w:b/>
        </w:rPr>
        <w:t xml:space="preserve"> </w:t>
      </w:r>
      <w:r w:rsidRPr="00E37841">
        <w:rPr>
          <w:b/>
        </w:rPr>
        <w:t>with or without cat</w:t>
      </w:r>
      <w:bookmarkEnd w:id="0"/>
      <w:r w:rsidRPr="00E37841">
        <w:rPr>
          <w:b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51"/>
        <w:gridCol w:w="1067"/>
        <w:gridCol w:w="1119"/>
        <w:gridCol w:w="1138"/>
        <w:gridCol w:w="1004"/>
      </w:tblGrid>
      <w:tr w:rsidR="007C05CE" w:rsidRPr="00E054D1" w14:paraId="1AD69401" w14:textId="77777777" w:rsidTr="00E054D1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FA948" w14:textId="77777777" w:rsidR="007C05CE" w:rsidRPr="00E054D1" w:rsidRDefault="007C05CE" w:rsidP="007C05CE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auto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E1A9B" w14:textId="77777777" w:rsidR="007C05CE" w:rsidRPr="00E054D1" w:rsidRDefault="007C05CE" w:rsidP="007C05C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C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F7211" w14:textId="77777777" w:rsidR="007C05CE" w:rsidRPr="00E054D1" w:rsidRDefault="007C05CE" w:rsidP="007C05C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No C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7D423" w14:textId="77777777" w:rsidR="007C05CE" w:rsidRPr="00E054D1" w:rsidRDefault="007C05CE" w:rsidP="007C05CE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Chi-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21403" w14:textId="77777777" w:rsidR="007C05CE" w:rsidRPr="00E054D1" w:rsidRDefault="007C05CE" w:rsidP="007C05C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P-Value</w:t>
            </w:r>
          </w:p>
        </w:tc>
      </w:tr>
      <w:tr w:rsidR="007C05CE" w:rsidRPr="00E054D1" w14:paraId="4A8155D2" w14:textId="77777777" w:rsidTr="00E054D1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A6D5" w14:textId="64B806F4" w:rsidR="007C05CE" w:rsidRPr="00E054D1" w:rsidRDefault="003D7DF7" w:rsidP="007C05CE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</w:rPr>
            </w:pPr>
            <w:r>
              <w:t>Normal 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0342" w14:textId="73E82AC1" w:rsidR="007C05CE" w:rsidRPr="00E054D1" w:rsidRDefault="003D7DF7" w:rsidP="007C05C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1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D890" w14:textId="5C733F13" w:rsidR="007C05CE" w:rsidRPr="00E054D1" w:rsidRDefault="006664DB" w:rsidP="007C05C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1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E121" w14:textId="77777777" w:rsidR="007C05CE" w:rsidRPr="00E054D1" w:rsidRDefault="007C05CE" w:rsidP="007C05C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A081" w14:textId="77777777" w:rsidR="007C05CE" w:rsidRPr="00E054D1" w:rsidRDefault="007C05CE" w:rsidP="007C05C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</w:rPr>
            </w:pPr>
          </w:p>
        </w:tc>
      </w:tr>
      <w:tr w:rsidR="007C05CE" w:rsidRPr="00E054D1" w14:paraId="70E3B063" w14:textId="77777777" w:rsidTr="00822B0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34C6" w14:textId="57C52E11" w:rsidR="007C05CE" w:rsidRPr="00E054D1" w:rsidRDefault="00EA7B06" w:rsidP="007C05CE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G</w:t>
            </w:r>
            <w:r>
              <w:rPr>
                <w:rFonts w:eastAsia="等线" w:hint="eastAsia"/>
                <w:kern w:val="0"/>
                <w:sz w:val="21"/>
              </w:rPr>
              <w:t>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387D0" w14:textId="16F9AEF3" w:rsidR="007C05CE" w:rsidRPr="00E054D1" w:rsidRDefault="007C05CE" w:rsidP="006664D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E2861" w14:textId="72508B37" w:rsidR="007C05CE" w:rsidRPr="00E054D1" w:rsidRDefault="007C05CE" w:rsidP="006664D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E7C9" w14:textId="77777777" w:rsidR="007C05CE" w:rsidRPr="00E054D1" w:rsidRDefault="007C05CE" w:rsidP="007C05C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B5A0" w14:textId="77777777" w:rsidR="007C05CE" w:rsidRPr="00E054D1" w:rsidRDefault="007C05CE" w:rsidP="007C05C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</w:rPr>
            </w:pPr>
          </w:p>
        </w:tc>
      </w:tr>
      <w:tr w:rsidR="00EA7B06" w:rsidRPr="00E054D1" w14:paraId="4C8BC32D" w14:textId="77777777" w:rsidTr="00E05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569A" w14:textId="5B6C48E1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F</w:t>
            </w:r>
            <w:r>
              <w:rPr>
                <w:rFonts w:eastAsia="等线" w:hint="eastAsia"/>
                <w:kern w:val="0"/>
                <w:sz w:val="21"/>
              </w:rPr>
              <w:t>emale</w:t>
            </w:r>
            <w:r w:rsidR="0035630B">
              <w:rPr>
                <w:rFonts w:eastAsia="等线"/>
                <w:kern w:val="0"/>
                <w:sz w:val="21"/>
              </w:rPr>
              <w:t>(</w:t>
            </w:r>
            <w:r w:rsidR="0035630B" w:rsidRPr="00E054D1">
              <w:rPr>
                <w:rFonts w:eastAsia="等线"/>
                <w:kern w:val="0"/>
                <w:sz w:val="21"/>
              </w:rPr>
              <w:t>Number</w:t>
            </w:r>
            <w:r w:rsidR="0035630B">
              <w:rPr>
                <w:rFonts w:eastAsia="等线"/>
                <w:kern w:val="0"/>
                <w:sz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918FB" w14:textId="58FE998E" w:rsidR="00EA7B06" w:rsidRPr="00E054D1" w:rsidRDefault="006330EE" w:rsidP="006664D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 w:hint="eastAsia"/>
                <w:kern w:val="0"/>
                <w:sz w:val="21"/>
              </w:rPr>
              <w:t>1</w:t>
            </w:r>
            <w:r>
              <w:rPr>
                <w:rFonts w:eastAsia="等线"/>
                <w:kern w:val="0"/>
                <w:sz w:val="21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01028" w14:textId="7D209D4B" w:rsidR="00EA7B06" w:rsidRPr="00E054D1" w:rsidRDefault="006330EE" w:rsidP="006664D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 w:hint="eastAsia"/>
                <w:kern w:val="0"/>
                <w:sz w:val="21"/>
              </w:rPr>
              <w:t>1</w:t>
            </w:r>
            <w:r>
              <w:rPr>
                <w:rFonts w:eastAsia="等线"/>
                <w:kern w:val="0"/>
                <w:sz w:val="21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88022" w14:textId="77777777" w:rsidR="00EA7B06" w:rsidRPr="00E054D1" w:rsidRDefault="00EA7B06" w:rsidP="007C05C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87BA2" w14:textId="77777777" w:rsidR="00EA7B06" w:rsidRPr="00E054D1" w:rsidRDefault="00EA7B06" w:rsidP="007C05C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</w:rPr>
            </w:pPr>
          </w:p>
        </w:tc>
      </w:tr>
      <w:tr w:rsidR="00EA7B06" w:rsidRPr="00E054D1" w14:paraId="0604C759" w14:textId="77777777" w:rsidTr="00E05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48CE1" w14:textId="6434B7B4" w:rsidR="00EA7B06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M</w:t>
            </w:r>
            <w:r>
              <w:rPr>
                <w:rFonts w:eastAsia="等线" w:hint="eastAsia"/>
                <w:kern w:val="0"/>
                <w:sz w:val="21"/>
              </w:rPr>
              <w:t>ale</w:t>
            </w:r>
            <w:r w:rsidR="0035630B">
              <w:rPr>
                <w:rFonts w:eastAsia="等线"/>
                <w:kern w:val="0"/>
                <w:sz w:val="21"/>
              </w:rPr>
              <w:t>(</w:t>
            </w:r>
            <w:r w:rsidR="0035630B" w:rsidRPr="00E054D1">
              <w:rPr>
                <w:rFonts w:eastAsia="等线"/>
                <w:kern w:val="0"/>
                <w:sz w:val="21"/>
              </w:rPr>
              <w:t>Number</w:t>
            </w:r>
            <w:r w:rsidR="0035630B">
              <w:rPr>
                <w:rFonts w:eastAsia="等线"/>
                <w:kern w:val="0"/>
                <w:sz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D94B0" w14:textId="410E074D" w:rsidR="00EA7B06" w:rsidRPr="00E054D1" w:rsidRDefault="006330EE" w:rsidP="006664D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 w:hint="eastAsia"/>
                <w:kern w:val="0"/>
                <w:sz w:val="21"/>
              </w:rPr>
              <w:t>3</w:t>
            </w:r>
            <w:r>
              <w:rPr>
                <w:rFonts w:eastAsia="等线"/>
                <w:kern w:val="0"/>
                <w:sz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E1501" w14:textId="0219B48B" w:rsidR="00EA7B06" w:rsidRPr="00E054D1" w:rsidRDefault="006330EE" w:rsidP="006664D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 w:hint="eastAsia"/>
                <w:kern w:val="0"/>
                <w:sz w:val="21"/>
              </w:rPr>
              <w:t>3</w:t>
            </w:r>
            <w:r>
              <w:rPr>
                <w:rFonts w:eastAsia="等线"/>
                <w:kern w:val="0"/>
                <w:sz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8A4E0" w14:textId="77777777" w:rsidR="00EA7B06" w:rsidRPr="00E054D1" w:rsidRDefault="00EA7B06" w:rsidP="007C05C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9F33A" w14:textId="77777777" w:rsidR="00EA7B06" w:rsidRPr="00E054D1" w:rsidRDefault="00EA7B06" w:rsidP="007C05C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</w:rPr>
            </w:pPr>
          </w:p>
        </w:tc>
      </w:tr>
      <w:tr w:rsidR="00EA7B06" w:rsidRPr="00E054D1" w14:paraId="2E7E110A" w14:textId="77777777" w:rsidTr="00E05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3771" w14:textId="37880B80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8CC48" w14:textId="792E084F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 w:hint="eastAsia"/>
                <w:kern w:val="0"/>
                <w:sz w:val="21"/>
              </w:rPr>
              <w:t>4</w:t>
            </w:r>
            <w:r>
              <w:rPr>
                <w:rFonts w:eastAsia="等线"/>
                <w:kern w:val="0"/>
                <w:sz w:val="21"/>
              </w:rPr>
              <w:t>6</w:t>
            </w:r>
            <w:r w:rsidRPr="00E054D1">
              <w:rPr>
                <w:rFonts w:eastAsia="等线" w:hint="eastAsia"/>
                <w:kern w:val="0"/>
                <w:sz w:val="21"/>
              </w:rPr>
              <w:t>.</w:t>
            </w:r>
            <w:r>
              <w:rPr>
                <w:rFonts w:eastAsia="等线"/>
                <w:kern w:val="0"/>
                <w:sz w:val="21"/>
              </w:rPr>
              <w:t>5</w:t>
            </w:r>
            <w:r w:rsidRPr="00E054D1">
              <w:rPr>
                <w:rFonts w:eastAsia="等线"/>
                <w:kern w:val="0"/>
                <w:sz w:val="21"/>
              </w:rPr>
              <w:t>±</w:t>
            </w:r>
            <w:r w:rsidRPr="00E054D1">
              <w:rPr>
                <w:rFonts w:eastAsia="等线" w:hint="eastAsia"/>
                <w:kern w:val="0"/>
                <w:sz w:val="21"/>
              </w:rPr>
              <w:t>1</w:t>
            </w:r>
            <w:r>
              <w:rPr>
                <w:rFonts w:eastAsia="等线"/>
                <w:kern w:val="0"/>
                <w:sz w:val="21"/>
              </w:rPr>
              <w:t>4</w:t>
            </w:r>
            <w:r w:rsidRPr="00E054D1">
              <w:rPr>
                <w:rFonts w:eastAsia="等线" w:hint="eastAsia"/>
                <w:kern w:val="0"/>
                <w:sz w:val="21"/>
              </w:rPr>
              <w:t>.</w:t>
            </w:r>
            <w:r>
              <w:rPr>
                <w:rFonts w:eastAsia="等线"/>
                <w:kern w:val="0"/>
                <w:sz w:val="21"/>
              </w:rPr>
              <w:t>2</w:t>
            </w:r>
            <w:r w:rsidRPr="00E054D1">
              <w:rPr>
                <w:rFonts w:eastAsia="等线"/>
                <w:kern w:val="0"/>
                <w:sz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1C503" w14:textId="7601C498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 w:hint="eastAsia"/>
                <w:kern w:val="0"/>
                <w:sz w:val="21"/>
              </w:rPr>
              <w:t>4</w:t>
            </w:r>
            <w:r>
              <w:rPr>
                <w:rFonts w:eastAsia="等线"/>
                <w:kern w:val="0"/>
                <w:sz w:val="21"/>
              </w:rPr>
              <w:t>6</w:t>
            </w:r>
            <w:r w:rsidRPr="00E054D1">
              <w:rPr>
                <w:rFonts w:eastAsia="等线" w:hint="eastAsia"/>
                <w:kern w:val="0"/>
                <w:sz w:val="21"/>
              </w:rPr>
              <w:t xml:space="preserve">. </w:t>
            </w:r>
            <w:r>
              <w:rPr>
                <w:rFonts w:eastAsia="等线"/>
                <w:kern w:val="0"/>
                <w:sz w:val="21"/>
              </w:rPr>
              <w:t>4</w:t>
            </w:r>
            <w:r w:rsidRPr="00E054D1">
              <w:rPr>
                <w:rFonts w:eastAsia="等线"/>
                <w:kern w:val="0"/>
                <w:sz w:val="21"/>
              </w:rPr>
              <w:t>±</w:t>
            </w:r>
            <w:r w:rsidRPr="00E054D1">
              <w:rPr>
                <w:rFonts w:eastAsia="等线" w:hint="eastAsia"/>
                <w:kern w:val="0"/>
                <w:sz w:val="21"/>
              </w:rPr>
              <w:t>1</w:t>
            </w:r>
            <w:r>
              <w:rPr>
                <w:rFonts w:eastAsia="等线"/>
                <w:kern w:val="0"/>
                <w:sz w:val="21"/>
              </w:rPr>
              <w:t>6</w:t>
            </w:r>
            <w:r w:rsidRPr="00E054D1">
              <w:rPr>
                <w:rFonts w:eastAsia="等线" w:hint="eastAsia"/>
                <w:kern w:val="0"/>
                <w:sz w:val="21"/>
              </w:rPr>
              <w:t>.</w:t>
            </w:r>
            <w:r>
              <w:rPr>
                <w:rFonts w:eastAsia="等线"/>
                <w:kern w:val="0"/>
                <w:sz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002A6" w14:textId="77777777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245D6" w14:textId="77777777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</w:rPr>
            </w:pPr>
          </w:p>
        </w:tc>
      </w:tr>
      <w:tr w:rsidR="00EA7B06" w:rsidRPr="00E054D1" w14:paraId="14A5679E" w14:textId="77777777" w:rsidTr="00E05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1BCF" w14:textId="198BED1C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>
              <w:rPr>
                <w:rFonts w:eastAsia="等线" w:hint="eastAsia"/>
                <w:kern w:val="0"/>
                <w:sz w:val="21"/>
              </w:rPr>
              <w:t>A</w:t>
            </w:r>
            <w:r>
              <w:rPr>
                <w:rFonts w:eastAsia="等线"/>
                <w:kern w:val="0"/>
                <w:sz w:val="21"/>
              </w:rPr>
              <w:t>dult</w:t>
            </w:r>
            <w:r w:rsidRPr="002C2722">
              <w:rPr>
                <w:rFonts w:eastAsia="等线"/>
                <w:kern w:val="0"/>
                <w:sz w:val="21"/>
                <w:vertAlign w:val="subscript"/>
              </w:rPr>
              <w:t>18-60</w:t>
            </w:r>
            <w:r>
              <w:rPr>
                <w:rFonts w:eastAsia="等线"/>
                <w:kern w:val="0"/>
                <w:sz w:val="21"/>
              </w:rPr>
              <w:t xml:space="preserve"> (</w:t>
            </w:r>
            <w:r w:rsidRPr="00E054D1">
              <w:rPr>
                <w:rFonts w:eastAsia="等线"/>
                <w:kern w:val="0"/>
                <w:sz w:val="21"/>
              </w:rPr>
              <w:t>Number</w:t>
            </w:r>
            <w:r>
              <w:rPr>
                <w:rFonts w:eastAsia="等线"/>
                <w:kern w:val="0"/>
                <w:sz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EBDA0" w14:textId="0D60CEE5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D6C68" w14:textId="44FCEE70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49DFC" w14:textId="77777777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D9BF9" w14:textId="77777777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</w:rPr>
            </w:pPr>
          </w:p>
        </w:tc>
      </w:tr>
      <w:tr w:rsidR="00EA7B06" w:rsidRPr="00E054D1" w14:paraId="285B7560" w14:textId="77777777" w:rsidTr="00E05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34EB" w14:textId="2814076A" w:rsidR="00EA7B06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>
              <w:rPr>
                <w:rFonts w:eastAsia="等线" w:hint="eastAsia"/>
                <w:kern w:val="0"/>
                <w:sz w:val="21"/>
              </w:rPr>
              <w:t>E</w:t>
            </w:r>
            <w:r>
              <w:rPr>
                <w:rFonts w:eastAsia="等线"/>
                <w:kern w:val="0"/>
                <w:sz w:val="21"/>
              </w:rPr>
              <w:t>lderly (</w:t>
            </w:r>
            <w:r w:rsidRPr="00E054D1">
              <w:rPr>
                <w:rFonts w:eastAsia="等线"/>
                <w:kern w:val="0"/>
                <w:sz w:val="21"/>
              </w:rPr>
              <w:t>Number</w:t>
            </w:r>
            <w:r>
              <w:rPr>
                <w:rFonts w:eastAsia="等线"/>
                <w:kern w:val="0"/>
                <w:sz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BDB23" w14:textId="11901CAD" w:rsidR="00EA7B06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2974B" w14:textId="32CB38B0" w:rsidR="00EA7B06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30052" w14:textId="77777777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02F18" w14:textId="77777777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</w:rPr>
            </w:pPr>
          </w:p>
        </w:tc>
      </w:tr>
      <w:tr w:rsidR="00EA7B06" w:rsidRPr="00E054D1" w14:paraId="16D1D11B" w14:textId="77777777" w:rsidTr="00E05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B588" w14:textId="77777777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0E15" w14:textId="22A7C7AD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 w:hint="eastAsia"/>
                <w:kern w:val="0"/>
                <w:sz w:val="21"/>
              </w:rPr>
              <w:t>2</w:t>
            </w:r>
            <w:r>
              <w:rPr>
                <w:rFonts w:eastAsia="等线"/>
                <w:kern w:val="0"/>
                <w:sz w:val="21"/>
              </w:rPr>
              <w:t>2</w:t>
            </w:r>
            <w:r w:rsidRPr="00E054D1">
              <w:rPr>
                <w:rFonts w:eastAsia="等线" w:hint="eastAsia"/>
                <w:kern w:val="0"/>
                <w:sz w:val="21"/>
              </w:rPr>
              <w:t>.</w:t>
            </w:r>
            <w:r>
              <w:rPr>
                <w:rFonts w:eastAsia="等线"/>
                <w:kern w:val="0"/>
                <w:sz w:val="21"/>
              </w:rPr>
              <w:t>0</w:t>
            </w:r>
            <w:r w:rsidRPr="00E054D1">
              <w:rPr>
                <w:rFonts w:eastAsia="等线"/>
                <w:kern w:val="0"/>
                <w:sz w:val="21"/>
              </w:rPr>
              <w:t xml:space="preserve"> ±</w:t>
            </w:r>
            <w:r>
              <w:rPr>
                <w:rFonts w:eastAsia="等线"/>
                <w:kern w:val="0"/>
                <w:sz w:val="21"/>
              </w:rPr>
              <w:t>1</w:t>
            </w:r>
            <w:r w:rsidRPr="00E054D1">
              <w:rPr>
                <w:rFonts w:eastAsia="等线" w:hint="eastAsia"/>
                <w:kern w:val="0"/>
                <w:sz w:val="21"/>
              </w:rPr>
              <w:t>.</w:t>
            </w:r>
            <w:r>
              <w:rPr>
                <w:rFonts w:eastAsia="等线"/>
                <w:kern w:val="0"/>
                <w:sz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EFC7" w14:textId="5FBEE471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 w:hint="eastAsia"/>
                <w:kern w:val="0"/>
                <w:sz w:val="21"/>
              </w:rPr>
              <w:t>2</w:t>
            </w:r>
            <w:r>
              <w:rPr>
                <w:rFonts w:eastAsia="等线"/>
                <w:kern w:val="0"/>
                <w:sz w:val="21"/>
              </w:rPr>
              <w:t>2</w:t>
            </w:r>
            <w:r w:rsidRPr="00E054D1">
              <w:rPr>
                <w:rFonts w:eastAsia="等线" w:hint="eastAsia"/>
                <w:kern w:val="0"/>
                <w:sz w:val="21"/>
              </w:rPr>
              <w:t>.</w:t>
            </w:r>
            <w:r>
              <w:rPr>
                <w:rFonts w:eastAsia="等线"/>
                <w:kern w:val="0"/>
                <w:sz w:val="21"/>
              </w:rPr>
              <w:t>2</w:t>
            </w:r>
            <w:r w:rsidRPr="00E054D1">
              <w:rPr>
                <w:rFonts w:eastAsia="等线"/>
                <w:kern w:val="0"/>
                <w:sz w:val="21"/>
              </w:rPr>
              <w:t xml:space="preserve"> ±</w:t>
            </w:r>
            <w:r>
              <w:rPr>
                <w:rFonts w:eastAsia="等线"/>
                <w:kern w:val="0"/>
                <w:sz w:val="21"/>
              </w:rPr>
              <w:t>1.6</w:t>
            </w:r>
            <w:r w:rsidRPr="00E054D1">
              <w:rPr>
                <w:rFonts w:eastAsia="等线"/>
                <w:kern w:val="0"/>
                <w:sz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8F50" w14:textId="77777777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F116" w14:textId="77777777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</w:rPr>
            </w:pPr>
          </w:p>
        </w:tc>
      </w:tr>
      <w:tr w:rsidR="00EA7B06" w:rsidRPr="00E054D1" w14:paraId="35D33980" w14:textId="77777777" w:rsidTr="00DD7F91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E39C7" w14:textId="1B272D84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Caucasian</w:t>
            </w:r>
            <w:r>
              <w:rPr>
                <w:rFonts w:eastAsia="等线"/>
                <w:kern w:val="0"/>
                <w:sz w:val="21"/>
              </w:rPr>
              <w:t xml:space="preserve"> (</w:t>
            </w:r>
            <w:r w:rsidRPr="00E054D1">
              <w:rPr>
                <w:rFonts w:eastAsia="等线"/>
                <w:kern w:val="0"/>
                <w:sz w:val="21"/>
              </w:rPr>
              <w:t>Number</w:t>
            </w:r>
            <w:r>
              <w:rPr>
                <w:rFonts w:eastAsia="等线"/>
                <w:kern w:val="0"/>
                <w:sz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2B66D3" w14:textId="739C3EE4" w:rsidR="00EA7B06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149D33" w14:textId="7E866DD8" w:rsidR="00EA7B06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DF5A42" w14:textId="77777777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9680AC" w14:textId="77777777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</w:p>
        </w:tc>
      </w:tr>
      <w:tr w:rsidR="00EA7B06" w:rsidRPr="00E054D1" w14:paraId="7AACF5B9" w14:textId="77777777" w:rsidTr="00DD7F91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6187" w14:textId="47C626F6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Country_reside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66DD" w14:textId="77777777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F8A4" w14:textId="77777777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6293" w14:textId="77777777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87AE" w14:textId="77777777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</w:rPr>
            </w:pPr>
          </w:p>
        </w:tc>
      </w:tr>
      <w:tr w:rsidR="00EA7B06" w:rsidRPr="00E054D1" w14:paraId="0A206419" w14:textId="77777777" w:rsidTr="00DD7F91">
        <w:trPr>
          <w:trHeight w:val="28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C067" w14:textId="17D18E0D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United Kingdom</w:t>
            </w:r>
            <w:r>
              <w:rPr>
                <w:rFonts w:eastAsia="等线"/>
                <w:kern w:val="0"/>
                <w:sz w:val="21"/>
              </w:rPr>
              <w:t xml:space="preserve"> (</w:t>
            </w:r>
            <w:r w:rsidRPr="00E054D1">
              <w:rPr>
                <w:rFonts w:eastAsia="等线"/>
                <w:kern w:val="0"/>
                <w:sz w:val="21"/>
              </w:rPr>
              <w:t>Number</w:t>
            </w:r>
            <w:r>
              <w:rPr>
                <w:rFonts w:eastAsia="等线"/>
                <w:kern w:val="0"/>
                <w:sz w:val="21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158B" w14:textId="5EFCA954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6571" w14:textId="75BB24E8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61C3" w14:textId="03320649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8D5B32">
              <w:rPr>
                <w:rFonts w:eastAsia="等线"/>
                <w:kern w:val="0"/>
                <w:sz w:val="21"/>
              </w:rPr>
              <w:t>0.45928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5B25" w14:textId="3E8D3151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8D5B32">
              <w:rPr>
                <w:rFonts w:eastAsia="等线"/>
                <w:kern w:val="0"/>
                <w:sz w:val="21"/>
              </w:rPr>
              <w:t>0.497959</w:t>
            </w:r>
          </w:p>
        </w:tc>
      </w:tr>
      <w:tr w:rsidR="00EA7B06" w:rsidRPr="00E054D1" w14:paraId="775EC1E9" w14:textId="77777777" w:rsidTr="00E05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DBC4" w14:textId="5D4344AA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United States</w:t>
            </w:r>
            <w:r>
              <w:rPr>
                <w:rFonts w:eastAsia="等线"/>
                <w:kern w:val="0"/>
                <w:sz w:val="21"/>
              </w:rPr>
              <w:t xml:space="preserve"> (</w:t>
            </w:r>
            <w:r w:rsidRPr="00E054D1">
              <w:rPr>
                <w:rFonts w:eastAsia="等线"/>
                <w:kern w:val="0"/>
                <w:sz w:val="21"/>
              </w:rPr>
              <w:t>Number</w:t>
            </w:r>
            <w:r>
              <w:rPr>
                <w:rFonts w:eastAsia="等线"/>
                <w:kern w:val="0"/>
                <w:sz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A905" w14:textId="598998A7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1535" w14:textId="06C76DCD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7DC7" w14:textId="36ED89D5" w:rsidR="00EA7B06" w:rsidRPr="00E1623D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bCs/>
                <w:kern w:val="0"/>
                <w:sz w:val="21"/>
              </w:rPr>
            </w:pPr>
            <w:r w:rsidRPr="008D5B32">
              <w:rPr>
                <w:rFonts w:eastAsia="等线"/>
                <w:bCs/>
                <w:kern w:val="0"/>
                <w:sz w:val="21"/>
              </w:rPr>
              <w:t>0.367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07DF" w14:textId="5C7B5F04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8D5B32">
              <w:rPr>
                <w:rFonts w:eastAsia="等线"/>
                <w:kern w:val="0"/>
                <w:sz w:val="21"/>
              </w:rPr>
              <w:t>0.544318</w:t>
            </w:r>
          </w:p>
        </w:tc>
      </w:tr>
      <w:tr w:rsidR="00EA7B06" w:rsidRPr="00E054D1" w14:paraId="438FFF1C" w14:textId="77777777" w:rsidTr="00E054D1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99686" w14:textId="322E791A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Diet_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04F73" w14:textId="3BE8AA9F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4AE2A" w14:textId="67E656DF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A74B8" w14:textId="0A9FA34C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CB387" w14:textId="29485EDF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</w:p>
        </w:tc>
      </w:tr>
      <w:tr w:rsidR="00EA7B06" w:rsidRPr="00E054D1" w14:paraId="50D72627" w14:textId="77777777" w:rsidTr="00BA1EE5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B070" w14:textId="4F46C1A8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Omniv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754F" w14:textId="7B6B0981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0926" w14:textId="1889B34E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FF282" w14:textId="55DDCDBA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8D5B32">
              <w:rPr>
                <w:rFonts w:eastAsia="等线"/>
                <w:kern w:val="0"/>
                <w:sz w:val="21"/>
              </w:rPr>
              <w:t>0.1404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76128" w14:textId="55E20145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8D5B32">
              <w:rPr>
                <w:rFonts w:eastAsia="等线"/>
                <w:kern w:val="0"/>
                <w:sz w:val="21"/>
              </w:rPr>
              <w:t>0.707852</w:t>
            </w:r>
          </w:p>
        </w:tc>
      </w:tr>
      <w:tr w:rsidR="00EA7B06" w:rsidRPr="00E054D1" w14:paraId="1B1AB408" w14:textId="77777777" w:rsidTr="00BA1EE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924A" w14:textId="16688B43" w:rsidR="00EA7B06" w:rsidRPr="00E054D1" w:rsidRDefault="00EA7B06" w:rsidP="00EA7B06">
            <w:pPr>
              <w:widowControl/>
              <w:wordWrap w:val="0"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Vegan</w:t>
            </w:r>
            <w:r>
              <w:rPr>
                <w:rFonts w:eastAsia="等线"/>
                <w:kern w:val="0"/>
                <w:sz w:val="21"/>
              </w:rPr>
              <w:t xml:space="preserve"> &amp; </w:t>
            </w:r>
            <w:r w:rsidRPr="00E054D1">
              <w:rPr>
                <w:rFonts w:eastAsia="等线"/>
                <w:kern w:val="0"/>
                <w:sz w:val="21"/>
              </w:rPr>
              <w:t>Vegetar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FED7" w14:textId="57145F4D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75C4" w14:textId="41AB6091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EBD1D" w14:textId="3A44B17A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/>
                <w:color w:val="auto"/>
                <w:kern w:val="0"/>
                <w:sz w:val="21"/>
              </w:rPr>
            </w:pPr>
            <w:r w:rsidRPr="008D5B32">
              <w:rPr>
                <w:rFonts w:eastAsia="等线"/>
                <w:kern w:val="0"/>
                <w:sz w:val="21"/>
              </w:rPr>
              <w:t>0.44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9E45E" w14:textId="77EA4CBC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/>
                <w:color w:val="auto"/>
                <w:kern w:val="0"/>
                <w:sz w:val="21"/>
              </w:rPr>
            </w:pPr>
            <w:r w:rsidRPr="008D5B32">
              <w:rPr>
                <w:rFonts w:eastAsia="等线"/>
                <w:kern w:val="0"/>
                <w:sz w:val="21"/>
              </w:rPr>
              <w:t>0.506192</w:t>
            </w:r>
          </w:p>
        </w:tc>
      </w:tr>
      <w:tr w:rsidR="00EA7B06" w:rsidRPr="00E054D1" w14:paraId="16E09ACC" w14:textId="77777777" w:rsidTr="00BA1EE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4E20" w14:textId="1CA6011A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Omnivore but do not eat red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1CCF" w14:textId="5B04E334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FC5A" w14:textId="01C7DD1B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5E9A7" w14:textId="2AD433C7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8D5B32">
              <w:rPr>
                <w:rFonts w:eastAsia="等线"/>
                <w:kern w:val="0"/>
                <w:sz w:val="21"/>
              </w:rPr>
              <w:t>0.03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1874E" w14:textId="162C9F8A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8D5B32">
              <w:rPr>
                <w:rFonts w:eastAsia="等线"/>
                <w:kern w:val="0"/>
                <w:sz w:val="21"/>
              </w:rPr>
              <w:t>0.841491</w:t>
            </w:r>
          </w:p>
        </w:tc>
      </w:tr>
      <w:tr w:rsidR="00EA7B06" w:rsidRPr="00E054D1" w14:paraId="69D35980" w14:textId="77777777" w:rsidTr="00BA1EE5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F655" w14:textId="1F686169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Vegetarian but eat seafoo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EEF3" w14:textId="62C90701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B27A" w14:textId="4F13B23E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ECAFC3" w14:textId="62C4D9AD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8D5B32">
              <w:rPr>
                <w:rFonts w:eastAsia="等线"/>
                <w:kern w:val="0"/>
                <w:sz w:val="21"/>
              </w:rPr>
              <w:t>1.1030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1FA395" w14:textId="1081C257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8D5B32">
              <w:rPr>
                <w:rFonts w:eastAsia="等线"/>
                <w:kern w:val="0"/>
                <w:sz w:val="21"/>
              </w:rPr>
              <w:t>0.293588</w:t>
            </w:r>
          </w:p>
        </w:tc>
      </w:tr>
      <w:tr w:rsidR="00EA7B06" w:rsidRPr="00E054D1" w14:paraId="36561C00" w14:textId="77777777" w:rsidTr="00E162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E28056" w14:textId="09ACD4F9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E054D1">
              <w:rPr>
                <w:rFonts w:eastAsia="等线"/>
                <w:kern w:val="0"/>
                <w:sz w:val="21"/>
              </w:rPr>
              <w:t>Not provi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21A63" w14:textId="36E84F38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9B3C2E" w14:textId="21F3B570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</w:rPr>
            </w:pPr>
            <w:r>
              <w:rPr>
                <w:rFonts w:eastAsia="等线"/>
                <w:kern w:val="0"/>
                <w:sz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07FFD" w14:textId="76F76D9F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8D5B32">
              <w:rPr>
                <w:rFonts w:eastAsia="等线"/>
                <w:kern w:val="0"/>
                <w:sz w:val="21"/>
              </w:rPr>
              <w:t>1.985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1AC720" w14:textId="13711D2A" w:rsidR="00EA7B06" w:rsidRPr="00E054D1" w:rsidRDefault="00EA7B06" w:rsidP="00EA7B06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</w:rPr>
            </w:pPr>
            <w:r w:rsidRPr="008D5B32">
              <w:rPr>
                <w:rFonts w:eastAsia="等线"/>
                <w:kern w:val="0"/>
                <w:sz w:val="21"/>
              </w:rPr>
              <w:t>0.158857</w:t>
            </w:r>
          </w:p>
        </w:tc>
      </w:tr>
    </w:tbl>
    <w:p w14:paraId="74B81E97" w14:textId="083AE8E0" w:rsidR="00643D77" w:rsidRPr="00643D77" w:rsidRDefault="00643D77" w:rsidP="00643D77">
      <w:pPr>
        <w:ind w:firstLine="480"/>
      </w:pPr>
    </w:p>
    <w:sectPr w:rsidR="00643D77" w:rsidRPr="00643D7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70B90E" w14:textId="77777777" w:rsidR="00344245" w:rsidRDefault="00344245" w:rsidP="00643D77">
      <w:pPr>
        <w:spacing w:line="240" w:lineRule="auto"/>
        <w:ind w:firstLine="480"/>
      </w:pPr>
      <w:r>
        <w:separator/>
      </w:r>
    </w:p>
  </w:endnote>
  <w:endnote w:type="continuationSeparator" w:id="0">
    <w:p w14:paraId="35DE8D5B" w14:textId="77777777" w:rsidR="00344245" w:rsidRDefault="00344245" w:rsidP="00643D7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17B1DC" w14:textId="77777777" w:rsidR="00055BAC" w:rsidRDefault="00055BAC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AEB56E" w14:textId="77777777" w:rsidR="00055BAC" w:rsidRDefault="00055BAC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C0D186" w14:textId="77777777" w:rsidR="00055BAC" w:rsidRDefault="00055BAC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CC870A" w14:textId="77777777" w:rsidR="00344245" w:rsidRDefault="00344245" w:rsidP="00643D77">
      <w:pPr>
        <w:spacing w:line="240" w:lineRule="auto"/>
        <w:ind w:firstLine="480"/>
      </w:pPr>
      <w:r>
        <w:separator/>
      </w:r>
    </w:p>
  </w:footnote>
  <w:footnote w:type="continuationSeparator" w:id="0">
    <w:p w14:paraId="51515B3B" w14:textId="77777777" w:rsidR="00344245" w:rsidRDefault="00344245" w:rsidP="00643D7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0B67A8" w14:textId="77777777" w:rsidR="00055BAC" w:rsidRDefault="00055BAC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EC7226" w14:textId="77777777" w:rsidR="00055BAC" w:rsidRDefault="00055BAC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E645B4" w14:textId="77777777" w:rsidR="00055BAC" w:rsidRDefault="00055BAC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zNzMzNzQxNDO1MLZU0lEKTi0uzszPAykwqQUAXtGsgSwAAAA="/>
  </w:docVars>
  <w:rsids>
    <w:rsidRoot w:val="000B6B48"/>
    <w:rsid w:val="0002266C"/>
    <w:rsid w:val="000374C5"/>
    <w:rsid w:val="00055BAC"/>
    <w:rsid w:val="00062EE1"/>
    <w:rsid w:val="00077BBC"/>
    <w:rsid w:val="00080E0B"/>
    <w:rsid w:val="00086464"/>
    <w:rsid w:val="000959CB"/>
    <w:rsid w:val="000B16B2"/>
    <w:rsid w:val="000B6B48"/>
    <w:rsid w:val="000C0DEE"/>
    <w:rsid w:val="000D459B"/>
    <w:rsid w:val="0011590B"/>
    <w:rsid w:val="00187753"/>
    <w:rsid w:val="001A7857"/>
    <w:rsid w:val="001B631A"/>
    <w:rsid w:val="001E1B54"/>
    <w:rsid w:val="002C2722"/>
    <w:rsid w:val="002F34DD"/>
    <w:rsid w:val="00344245"/>
    <w:rsid w:val="0035630B"/>
    <w:rsid w:val="003D7DF7"/>
    <w:rsid w:val="003E463C"/>
    <w:rsid w:val="004049E6"/>
    <w:rsid w:val="004B5C28"/>
    <w:rsid w:val="004F01C3"/>
    <w:rsid w:val="004F1133"/>
    <w:rsid w:val="00515913"/>
    <w:rsid w:val="00531DEA"/>
    <w:rsid w:val="00585181"/>
    <w:rsid w:val="005F05F9"/>
    <w:rsid w:val="00615F60"/>
    <w:rsid w:val="006330EE"/>
    <w:rsid w:val="00643D77"/>
    <w:rsid w:val="006664DB"/>
    <w:rsid w:val="006E71C3"/>
    <w:rsid w:val="0078026D"/>
    <w:rsid w:val="007C05CE"/>
    <w:rsid w:val="00801F51"/>
    <w:rsid w:val="008150E0"/>
    <w:rsid w:val="00822B08"/>
    <w:rsid w:val="008825FA"/>
    <w:rsid w:val="00897358"/>
    <w:rsid w:val="008B7249"/>
    <w:rsid w:val="008D5B32"/>
    <w:rsid w:val="00905096"/>
    <w:rsid w:val="00936616"/>
    <w:rsid w:val="00945DE6"/>
    <w:rsid w:val="00955F05"/>
    <w:rsid w:val="00955F56"/>
    <w:rsid w:val="00972F50"/>
    <w:rsid w:val="00986246"/>
    <w:rsid w:val="00A25F83"/>
    <w:rsid w:val="00A34859"/>
    <w:rsid w:val="00A43625"/>
    <w:rsid w:val="00A71F54"/>
    <w:rsid w:val="00A8040B"/>
    <w:rsid w:val="00A86052"/>
    <w:rsid w:val="00AE7E61"/>
    <w:rsid w:val="00B124FA"/>
    <w:rsid w:val="00B14974"/>
    <w:rsid w:val="00B16977"/>
    <w:rsid w:val="00B26BB5"/>
    <w:rsid w:val="00B349E8"/>
    <w:rsid w:val="00B44965"/>
    <w:rsid w:val="00BA1EE5"/>
    <w:rsid w:val="00BC7A70"/>
    <w:rsid w:val="00BD2F07"/>
    <w:rsid w:val="00C06E13"/>
    <w:rsid w:val="00C47E1A"/>
    <w:rsid w:val="00C51EFA"/>
    <w:rsid w:val="00C53C03"/>
    <w:rsid w:val="00C55FA2"/>
    <w:rsid w:val="00C62B16"/>
    <w:rsid w:val="00C975A4"/>
    <w:rsid w:val="00D015DE"/>
    <w:rsid w:val="00D270BA"/>
    <w:rsid w:val="00D3490D"/>
    <w:rsid w:val="00D646E0"/>
    <w:rsid w:val="00DD7F91"/>
    <w:rsid w:val="00DF1939"/>
    <w:rsid w:val="00E054D1"/>
    <w:rsid w:val="00E1623D"/>
    <w:rsid w:val="00E16EA9"/>
    <w:rsid w:val="00E31867"/>
    <w:rsid w:val="00E37841"/>
    <w:rsid w:val="00EA7B06"/>
    <w:rsid w:val="00F046D6"/>
    <w:rsid w:val="00F53A20"/>
    <w:rsid w:val="00FA1EDF"/>
    <w:rsid w:val="00FB6A67"/>
    <w:rsid w:val="00FB7E23"/>
    <w:rsid w:val="00FE4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86BE9EA"/>
  <w15:chartTrackingRefBased/>
  <w15:docId w15:val="{6B85174C-63CC-4666-8BE2-4FA4B2809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华文仿宋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75A4"/>
    <w:pPr>
      <w:widowControl w:val="0"/>
      <w:spacing w:line="360" w:lineRule="auto"/>
      <w:ind w:firstLineChars="200" w:firstLine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3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3D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3D7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3D77"/>
    <w:rPr>
      <w:sz w:val="18"/>
      <w:szCs w:val="18"/>
    </w:rPr>
  </w:style>
  <w:style w:type="paragraph" w:styleId="a7">
    <w:name w:val="List Paragraph"/>
    <w:basedOn w:val="a"/>
    <w:uiPriority w:val="34"/>
    <w:qFormat/>
    <w:rsid w:val="00C55FA2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1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win10</cp:lastModifiedBy>
  <cp:revision>68</cp:revision>
  <dcterms:created xsi:type="dcterms:W3CDTF">2020-09-13T00:50:00Z</dcterms:created>
  <dcterms:modified xsi:type="dcterms:W3CDTF">2021-06-04T02:24:00Z</dcterms:modified>
</cp:coreProperties>
</file>